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4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6"/>
        <w:gridCol w:w="8440"/>
        <w:gridCol w:w="2103"/>
        <w:gridCol w:w="2103"/>
        <w:gridCol w:w="204"/>
      </w:tblGrid>
      <w:tr w:rsidR="00131CD0" w:rsidRPr="00131CD0" w14:paraId="1A408C13" w14:textId="77777777" w:rsidTr="009C5732">
        <w:trPr>
          <w:trHeight w:val="390"/>
        </w:trPr>
        <w:tc>
          <w:tcPr>
            <w:tcW w:w="1323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7659" w14:textId="5ED9E5C0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bookmarkStart w:id="0" w:name="_Hlk536448801"/>
            <w:r w:rsidRPr="00131CD0">
              <w:rPr>
                <w:rFonts w:ascii="Times New Roman" w:eastAsia="游ゴシック" w:hAnsi="Times New Roman" w:cs="Times New Roman"/>
                <w:b/>
                <w:kern w:val="0"/>
                <w:szCs w:val="21"/>
              </w:rPr>
              <w:t xml:space="preserve">Additional Table </w:t>
            </w:r>
            <w:r w:rsidR="00A31AF7" w:rsidRPr="00131CD0">
              <w:rPr>
                <w:rFonts w:ascii="Times New Roman" w:eastAsia="游ゴシック" w:hAnsi="Times New Roman" w:cs="Times New Roman"/>
                <w:b/>
                <w:kern w:val="0"/>
                <w:szCs w:val="21"/>
              </w:rPr>
              <w:t>4</w:t>
            </w:r>
            <w:r w:rsidRPr="00131CD0">
              <w:rPr>
                <w:rFonts w:ascii="Times New Roman" w:eastAsia="游ゴシック" w:hAnsi="Times New Roman" w:cs="Times New Roman"/>
                <w:b/>
                <w:kern w:val="0"/>
                <w:szCs w:val="21"/>
              </w:rPr>
              <w:t xml:space="preserve">. </w:t>
            </w: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Top 15 statistically significant </w:t>
            </w:r>
            <w:r w:rsidR="007B3FB9"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gene ontology (</w:t>
            </w: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GO</w:t>
            </w:r>
            <w:r w:rsidR="007B3FB9"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)</w:t>
            </w: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processes relevant to the top 50 predicted target genes of hsa-miR-24-3p</w:t>
            </w:r>
            <w:bookmarkEnd w:id="0"/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806FA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1A9E7C4A" w14:textId="77777777" w:rsidTr="009C5732">
        <w:trPr>
          <w:trHeight w:val="390"/>
        </w:trPr>
        <w:tc>
          <w:tcPr>
            <w:tcW w:w="5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73EB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CEFE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GO processes</w:t>
            </w: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D132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84CCC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FDR</w:t>
            </w: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776FB96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321A30CF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F1B5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89E3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 xml:space="preserve">protein </w:t>
            </w:r>
            <w:proofErr w:type="spellStart"/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sulfation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C133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6.213E-0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A58F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9.450E-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2DCD253C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04DDB2D5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5003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629F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N-acetylglucosamine metabol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5E4E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8.303E-0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A996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6.314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5FD18B66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794C8A83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42A3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35F6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sulfation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AE6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1.466E-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BF0C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7.432E-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3A5C12DD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2EFB7D69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C8D1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ABE8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peptidyl-cysteine methylat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9CAE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3.885E-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77EF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1.107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1DD5D28F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3485B0D1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E73C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A438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glucosamine-containing compound metabol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AD64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4.274E-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D1BF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1.107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11B053A6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6CCAB0F9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0D88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D872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positive regulation of dopamine uptake involved in synaptic transmiss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7689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5.820E-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5FE7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1.107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5123FDC1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5059799D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34D2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3993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regulation of vesicle siz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9BB6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5.820E-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70C1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1.107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71687B92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37E612A3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5354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8872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positive regulation of catecholamine uptake involved in synaptic transmiss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4978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5.820E-0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214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1.107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6C55F006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0ABDAA02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C5D1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AB29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amino sugar metabolic proces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FB45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1.920E-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4276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2.973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11126BC9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2F707E5A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B3BE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4F86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vesicle-mediated transpor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96CE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2.389E-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2F7B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2.973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38B268F0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35EF72F2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2142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9D4C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regulation of dopamine uptake involved in synaptic transmiss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288E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2.541E-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8F0D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2.973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1487B9CC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0E0624ED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6B5B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59CC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positive regulation of neurotransmitter uptak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BD9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2.541E-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DAD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2.973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3951B128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44A85D99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3FF6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8C20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regulation of catecholamine uptake involved in synaptic transmiss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4D3E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2.541E-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FE0B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2.973E-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14:paraId="2FAAC084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55A67C6B" w14:textId="77777777" w:rsidTr="009C5732">
        <w:trPr>
          <w:trHeight w:val="375"/>
        </w:trPr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81AA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8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0A62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positive regulation of synaptic transmission, dopaminergic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3136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4.028E-04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B5C4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4.376E-02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14:paraId="41AAEF2E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131CD0" w:rsidRPr="00131CD0" w14:paraId="3651DDB4" w14:textId="77777777" w:rsidTr="009C5732">
        <w:trPr>
          <w:trHeight w:val="390"/>
        </w:trPr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045D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eastAsia="游ゴシック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4869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vesicle-mediated transport in synaps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E240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4.858E-0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7FB2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/>
                <w:kern w:val="24"/>
                <w:szCs w:val="21"/>
              </w:rPr>
              <w:t>4.926E-0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EDD6AF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54537F" w:rsidRPr="00131CD0" w14:paraId="14A010BF" w14:textId="77777777" w:rsidTr="009C5732">
        <w:trPr>
          <w:trHeight w:val="375"/>
        </w:trPr>
        <w:tc>
          <w:tcPr>
            <w:tcW w:w="5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BF7" w14:textId="77777777" w:rsidR="0054537F" w:rsidRPr="00131CD0" w:rsidRDefault="0054537F" w:rsidP="00695A3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112B" w14:textId="334AD72B" w:rsidR="0054537F" w:rsidRPr="00131CD0" w:rsidRDefault="0054537F" w:rsidP="00695A32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131CD0"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Pr="00131CD0">
              <w:rPr>
                <w:rFonts w:ascii="Times New Roman" w:hAnsi="Times New Roman" w:cs="Times New Roman"/>
                <w:kern w:val="0"/>
                <w:szCs w:val="21"/>
              </w:rPr>
              <w:t xml:space="preserve">DR, </w:t>
            </w:r>
            <w:r w:rsidR="007B3FB9" w:rsidRPr="00131CD0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  <w:r w:rsidRPr="00131CD0">
              <w:rPr>
                <w:rFonts w:ascii="Times New Roman" w:hAnsi="Times New Roman" w:cs="Times New Roman"/>
                <w:kern w:val="0"/>
                <w:szCs w:val="21"/>
              </w:rPr>
              <w:t>alse discovery rate</w:t>
            </w: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8401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C49F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B9F2AF" w14:textId="77777777" w:rsidR="0054537F" w:rsidRPr="00131CD0" w:rsidRDefault="0054537F" w:rsidP="00695A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5BAF3BD0" w14:textId="0C04719B" w:rsidR="0054537F" w:rsidRPr="00131CD0" w:rsidRDefault="0054537F" w:rsidP="0054537F">
      <w:pPr>
        <w:rPr>
          <w:szCs w:val="21"/>
        </w:rPr>
      </w:pPr>
    </w:p>
    <w:p w14:paraId="30F9A286" w14:textId="0C847674" w:rsidR="0054537F" w:rsidRPr="00131CD0" w:rsidRDefault="0054537F">
      <w:pPr>
        <w:widowControl/>
        <w:jc w:val="left"/>
        <w:rPr>
          <w:b/>
        </w:rPr>
      </w:pPr>
      <w:bookmarkStart w:id="1" w:name="_GoBack"/>
      <w:bookmarkEnd w:id="1"/>
    </w:p>
    <w:sectPr w:rsidR="0054537F" w:rsidRPr="00131CD0" w:rsidSect="0054537F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A6642"/>
    <w:multiLevelType w:val="hybridMultilevel"/>
    <w:tmpl w:val="6602BA4C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7F13E6"/>
    <w:multiLevelType w:val="hybridMultilevel"/>
    <w:tmpl w:val="0C22E79A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18F65A63"/>
    <w:multiLevelType w:val="hybridMultilevel"/>
    <w:tmpl w:val="208058B4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8C4EF1"/>
    <w:multiLevelType w:val="hybridMultilevel"/>
    <w:tmpl w:val="6EFC3A9C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E236313"/>
    <w:multiLevelType w:val="hybridMultilevel"/>
    <w:tmpl w:val="5B5E7E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2F20220"/>
    <w:multiLevelType w:val="hybridMultilevel"/>
    <w:tmpl w:val="0638009C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6060D73"/>
    <w:multiLevelType w:val="hybridMultilevel"/>
    <w:tmpl w:val="6BE0FABE"/>
    <w:lvl w:ilvl="0" w:tplc="B90EF594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86C0A30"/>
    <w:multiLevelType w:val="hybridMultilevel"/>
    <w:tmpl w:val="CD629DE2"/>
    <w:lvl w:ilvl="0" w:tplc="F4B0A4DA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BF823F0"/>
    <w:multiLevelType w:val="hybridMultilevel"/>
    <w:tmpl w:val="66D8FDD0"/>
    <w:lvl w:ilvl="0" w:tplc="EFA664CC">
      <w:numFmt w:val="bullet"/>
      <w:lvlText w:val="-"/>
      <w:lvlJc w:val="left"/>
      <w:pPr>
        <w:ind w:left="465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9" w15:restartNumberingAfterBreak="0">
    <w:nsid w:val="50674C97"/>
    <w:multiLevelType w:val="hybridMultilevel"/>
    <w:tmpl w:val="3D36B482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4DE1EE8"/>
    <w:multiLevelType w:val="hybridMultilevel"/>
    <w:tmpl w:val="A6604FD2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2576A87"/>
    <w:multiLevelType w:val="hybridMultilevel"/>
    <w:tmpl w:val="323C9072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3DF37C3"/>
    <w:multiLevelType w:val="hybridMultilevel"/>
    <w:tmpl w:val="EC3ECBE8"/>
    <w:lvl w:ilvl="0" w:tplc="B90EF594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824018A"/>
    <w:multiLevelType w:val="hybridMultilevel"/>
    <w:tmpl w:val="E158A048"/>
    <w:lvl w:ilvl="0" w:tplc="928ECF66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2F8732A"/>
    <w:multiLevelType w:val="hybridMultilevel"/>
    <w:tmpl w:val="FD60E2E6"/>
    <w:lvl w:ilvl="0" w:tplc="B90EF594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432758F"/>
    <w:multiLevelType w:val="hybridMultilevel"/>
    <w:tmpl w:val="7AE632D8"/>
    <w:lvl w:ilvl="0" w:tplc="928ECF66">
      <w:numFmt w:val="bullet"/>
      <w:lvlText w:val="-"/>
      <w:lvlJc w:val="left"/>
      <w:pPr>
        <w:ind w:left="420" w:hanging="42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79F6919"/>
    <w:multiLevelType w:val="hybridMultilevel"/>
    <w:tmpl w:val="6B061F70"/>
    <w:lvl w:ilvl="0" w:tplc="7EC6F428">
      <w:numFmt w:val="bullet"/>
      <w:lvlText w:val="-"/>
      <w:lvlJc w:val="left"/>
      <w:pPr>
        <w:ind w:left="465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7" w15:restartNumberingAfterBreak="0">
    <w:nsid w:val="787A28FF"/>
    <w:multiLevelType w:val="hybridMultilevel"/>
    <w:tmpl w:val="14EABE60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16"/>
  </w:num>
  <w:num w:numId="3">
    <w:abstractNumId w:val="12"/>
  </w:num>
  <w:num w:numId="4">
    <w:abstractNumId w:val="6"/>
  </w:num>
  <w:num w:numId="5">
    <w:abstractNumId w:val="13"/>
  </w:num>
  <w:num w:numId="6">
    <w:abstractNumId w:val="4"/>
  </w:num>
  <w:num w:numId="7">
    <w:abstractNumId w:val="10"/>
  </w:num>
  <w:num w:numId="8">
    <w:abstractNumId w:val="9"/>
  </w:num>
  <w:num w:numId="9">
    <w:abstractNumId w:val="3"/>
  </w:num>
  <w:num w:numId="10">
    <w:abstractNumId w:val="2"/>
  </w:num>
  <w:num w:numId="11">
    <w:abstractNumId w:val="7"/>
  </w:num>
  <w:num w:numId="12">
    <w:abstractNumId w:val="14"/>
  </w:num>
  <w:num w:numId="13">
    <w:abstractNumId w:val="5"/>
  </w:num>
  <w:num w:numId="14">
    <w:abstractNumId w:val="17"/>
  </w:num>
  <w:num w:numId="15">
    <w:abstractNumId w:val="1"/>
  </w:num>
  <w:num w:numId="16">
    <w:abstractNumId w:val="15"/>
  </w:num>
  <w:num w:numId="17">
    <w:abstractNumId w:val="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AC4"/>
    <w:rsid w:val="000A75F3"/>
    <w:rsid w:val="000E547F"/>
    <w:rsid w:val="00131CD0"/>
    <w:rsid w:val="00216A6F"/>
    <w:rsid w:val="00234C4E"/>
    <w:rsid w:val="0028166F"/>
    <w:rsid w:val="002B3C92"/>
    <w:rsid w:val="0047145A"/>
    <w:rsid w:val="0054537F"/>
    <w:rsid w:val="00687336"/>
    <w:rsid w:val="00717542"/>
    <w:rsid w:val="007B3FB9"/>
    <w:rsid w:val="00985A48"/>
    <w:rsid w:val="00990025"/>
    <w:rsid w:val="009976CF"/>
    <w:rsid w:val="009C5732"/>
    <w:rsid w:val="009F7AC4"/>
    <w:rsid w:val="00A31AF7"/>
    <w:rsid w:val="00EB520D"/>
    <w:rsid w:val="00FA0D86"/>
    <w:rsid w:val="00FD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F943B0"/>
  <w15:chartTrackingRefBased/>
  <w15:docId w15:val="{7569BF1B-CB48-43A1-AA57-5425D18B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85A4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85A48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85A48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85A4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85A48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85A4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85A48"/>
    <w:rPr>
      <w:rFonts w:ascii="Segoe UI" w:hAnsi="Segoe UI" w:cs="Segoe UI"/>
      <w:sz w:val="18"/>
      <w:szCs w:val="18"/>
    </w:rPr>
  </w:style>
  <w:style w:type="paragraph" w:styleId="aa">
    <w:name w:val="List Paragraph"/>
    <w:basedOn w:val="a"/>
    <w:link w:val="ab"/>
    <w:uiPriority w:val="34"/>
    <w:qFormat/>
    <w:rsid w:val="0054537F"/>
    <w:pPr>
      <w:ind w:leftChars="400" w:left="840"/>
    </w:pPr>
  </w:style>
  <w:style w:type="character" w:customStyle="1" w:styleId="ab">
    <w:name w:val="リスト段落 (文字)"/>
    <w:basedOn w:val="a0"/>
    <w:link w:val="aa"/>
    <w:uiPriority w:val="34"/>
    <w:rsid w:val="0054537F"/>
  </w:style>
  <w:style w:type="character" w:styleId="ac">
    <w:name w:val="Hyperlink"/>
    <w:basedOn w:val="a0"/>
    <w:uiPriority w:val="99"/>
    <w:semiHidden/>
    <w:unhideWhenUsed/>
    <w:rsid w:val="0054537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4537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b"/>
    <w:link w:val="EndNoteBibliographyTitle"/>
    <w:rsid w:val="0054537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537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b"/>
    <w:link w:val="EndNoteBibliography"/>
    <w:rsid w:val="0054537F"/>
    <w:rPr>
      <w:rFonts w:ascii="游明朝" w:eastAsia="游明朝" w:hAnsi="游明朝"/>
      <w:noProof/>
      <w:sz w:val="20"/>
    </w:rPr>
  </w:style>
  <w:style w:type="paragraph" w:styleId="ad">
    <w:name w:val="header"/>
    <w:basedOn w:val="a"/>
    <w:link w:val="ae"/>
    <w:uiPriority w:val="99"/>
    <w:unhideWhenUsed/>
    <w:rsid w:val="0054537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54537F"/>
  </w:style>
  <w:style w:type="paragraph" w:styleId="af">
    <w:name w:val="footer"/>
    <w:basedOn w:val="a"/>
    <w:link w:val="af0"/>
    <w:uiPriority w:val="99"/>
    <w:unhideWhenUsed/>
    <w:rsid w:val="0054537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54537F"/>
  </w:style>
  <w:style w:type="paragraph" w:styleId="af1">
    <w:name w:val="Revision"/>
    <w:hidden/>
    <w:uiPriority w:val="99"/>
    <w:semiHidden/>
    <w:rsid w:val="00545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sashi Uwatoko</cp:lastModifiedBy>
  <cp:revision>13</cp:revision>
  <dcterms:created xsi:type="dcterms:W3CDTF">2019-01-21T14:01:00Z</dcterms:created>
  <dcterms:modified xsi:type="dcterms:W3CDTF">2019-04-25T12:32:00Z</dcterms:modified>
</cp:coreProperties>
</file>